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565B9FB9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EA7A39">
        <w:t xml:space="preserve"> </w:t>
      </w:r>
      <w:r w:rsidR="008219AA" w:rsidRPr="008219AA">
        <w:t xml:space="preserve">Table containing the combined tRNA-associated </w:t>
      </w:r>
      <w:proofErr w:type="spellStart"/>
      <w:r w:rsidR="008219AA" w:rsidRPr="008219AA">
        <w:t>Θrz</w:t>
      </w:r>
      <w:proofErr w:type="spellEnd"/>
      <w:r w:rsidR="008219AA" w:rsidRPr="008219AA">
        <w:t xml:space="preserve"> sequences from annotated and metagenomic samples sorted by </w:t>
      </w:r>
      <w:proofErr w:type="spellStart"/>
      <w:r w:rsidR="008219AA" w:rsidRPr="008219AA">
        <w:t>Θrz</w:t>
      </w:r>
      <w:proofErr w:type="spellEnd"/>
      <w:r w:rsidR="008219AA" w:rsidRPr="008219AA">
        <w:t xml:space="preserve"> frequency in descending order. Contains tRNA-associated </w:t>
      </w:r>
      <w:proofErr w:type="spellStart"/>
      <w:r w:rsidR="008219AA" w:rsidRPr="008219AA">
        <w:t>Θrzs</w:t>
      </w:r>
      <w:proofErr w:type="spellEnd"/>
      <w:r w:rsidR="008219AA" w:rsidRPr="008219AA">
        <w:t>, the respective tRNA sequences, and additional information such as the origin, taxonomy, and predicted hosts, where available.</w:t>
      </w:r>
    </w:p>
    <w:p w14:paraId="64400F12" w14:textId="77777777" w:rsidR="002D4A27" w:rsidRDefault="002D4A27" w:rsidP="002D4A27">
      <w:pPr>
        <w:rPr>
          <w:b/>
        </w:rPr>
      </w:pPr>
    </w:p>
    <w:p w14:paraId="67950A2C" w14:textId="78620AAA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2</w:t>
      </w:r>
      <w:r w:rsidRPr="00FC67DA">
        <w:rPr>
          <w:b/>
        </w:rPr>
        <w:t xml:space="preserve"> </w:t>
      </w:r>
    </w:p>
    <w:p w14:paraId="1A19AABA" w14:textId="62DCCCA4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8219AA" w:rsidRPr="008219AA">
        <w:t xml:space="preserve">Table containing the combined isolated </w:t>
      </w:r>
      <w:proofErr w:type="spellStart"/>
      <w:r w:rsidR="008219AA" w:rsidRPr="008219AA">
        <w:t>Θrz</w:t>
      </w:r>
      <w:proofErr w:type="spellEnd"/>
      <w:r w:rsidR="008219AA" w:rsidRPr="008219AA">
        <w:t xml:space="preserve"> sequences from annotated and metagenomic samples sorted by </w:t>
      </w:r>
      <w:proofErr w:type="spellStart"/>
      <w:r w:rsidR="008219AA" w:rsidRPr="008219AA">
        <w:t>Θrz</w:t>
      </w:r>
      <w:proofErr w:type="spellEnd"/>
      <w:r w:rsidR="008219AA" w:rsidRPr="008219AA">
        <w:t xml:space="preserve"> frequency in descending order. Contains non-tRNA-associated </w:t>
      </w:r>
      <w:proofErr w:type="spellStart"/>
      <w:r w:rsidR="008219AA" w:rsidRPr="008219AA">
        <w:t>Θrz</w:t>
      </w:r>
      <w:proofErr w:type="spellEnd"/>
      <w:r w:rsidR="008219AA" w:rsidRPr="008219AA">
        <w:t xml:space="preserve"> sequences and additional information.</w:t>
      </w:r>
    </w:p>
    <w:p w14:paraId="740CD9B2" w14:textId="77777777" w:rsidR="002D4A27" w:rsidRDefault="002D4A27" w:rsidP="002D4A27">
      <w:pPr>
        <w:rPr>
          <w:b/>
        </w:rPr>
      </w:pPr>
    </w:p>
    <w:p w14:paraId="2729EEA9" w14:textId="1A614315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3</w:t>
      </w:r>
    </w:p>
    <w:p w14:paraId="44AC103E" w14:textId="0307E0B3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8219AA" w:rsidRPr="008219AA">
        <w:t xml:space="preserve">Comma separated identifiers of raw reads from runs </w:t>
      </w:r>
      <w:proofErr w:type="spellStart"/>
      <w:r w:rsidR="008219AA" w:rsidRPr="008219AA">
        <w:t>analyzed</w:t>
      </w:r>
      <w:proofErr w:type="spellEnd"/>
      <w:r w:rsidR="008219AA" w:rsidRPr="008219AA">
        <w:t xml:space="preserve"> in the scope of the metagenomic search. All datasets are searchable and downloadable by the identifier (https://www.ncbi.nlm.nih.gov/sra).</w:t>
      </w:r>
    </w:p>
    <w:p w14:paraId="4CAC442B" w14:textId="77777777" w:rsidR="002D4A27" w:rsidRDefault="002D4A27" w:rsidP="002D4A27">
      <w:pPr>
        <w:rPr>
          <w:b/>
        </w:rPr>
      </w:pPr>
    </w:p>
    <w:p w14:paraId="6810744E" w14:textId="11FA0450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4</w:t>
      </w:r>
    </w:p>
    <w:p w14:paraId="21CC7667" w14:textId="0F6DC6BA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8219AA" w:rsidRPr="008219AA">
        <w:t xml:space="preserve">Table containing all isolated minimal </w:t>
      </w:r>
      <w:proofErr w:type="spellStart"/>
      <w:r w:rsidR="008219AA" w:rsidRPr="008219AA">
        <w:t>drz</w:t>
      </w:r>
      <w:proofErr w:type="spellEnd"/>
      <w:r w:rsidR="008219AA" w:rsidRPr="008219AA">
        <w:t xml:space="preserve"> sequences from annotated bacteriophage genomes (see Supplementary Table 1) using the initial minimal </w:t>
      </w:r>
      <w:proofErr w:type="spellStart"/>
      <w:r w:rsidR="008219AA" w:rsidRPr="008219AA">
        <w:t>drz</w:t>
      </w:r>
      <w:proofErr w:type="spellEnd"/>
      <w:r w:rsidR="008219AA" w:rsidRPr="008219AA">
        <w:t xml:space="preserve"> search motif depicted in Fig. 2b (</w:t>
      </w:r>
      <w:proofErr w:type="spellStart"/>
      <w:r w:rsidR="008219AA" w:rsidRPr="008219AA">
        <w:t>i</w:t>
      </w:r>
      <w:proofErr w:type="spellEnd"/>
      <w:r w:rsidR="008219AA" w:rsidRPr="008219AA">
        <w:t xml:space="preserve">). May contain a substantial </w:t>
      </w:r>
      <w:proofErr w:type="gramStart"/>
      <w:r w:rsidR="008219AA" w:rsidRPr="008219AA">
        <w:t>amount</w:t>
      </w:r>
      <w:proofErr w:type="gramEnd"/>
      <w:r w:rsidR="008219AA" w:rsidRPr="008219AA">
        <w:t xml:space="preserve"> of false positives.</w:t>
      </w:r>
    </w:p>
    <w:p w14:paraId="5A4AC0AE" w14:textId="3BE7046A" w:rsidR="002D4A27" w:rsidRDefault="002D4A27" w:rsidP="002D4A27"/>
    <w:p w14:paraId="00CEC615" w14:textId="3146BF0D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5</w:t>
      </w:r>
      <w:r w:rsidRPr="00FC67DA">
        <w:rPr>
          <w:b/>
        </w:rPr>
        <w:t xml:space="preserve"> </w:t>
      </w:r>
    </w:p>
    <w:p w14:paraId="1791B234" w14:textId="20761944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8219AA" w:rsidRPr="008219AA">
        <w:t xml:space="preserve">Table containing open reading frame annotations of phage genomes which contain at least one </w:t>
      </w:r>
      <w:proofErr w:type="spellStart"/>
      <w:r w:rsidR="008219AA" w:rsidRPr="008219AA">
        <w:t>Θrz</w:t>
      </w:r>
      <w:proofErr w:type="spellEnd"/>
      <w:r w:rsidR="008219AA" w:rsidRPr="008219AA">
        <w:t>. More specific information is provided when available.</w:t>
      </w:r>
    </w:p>
    <w:p w14:paraId="31984FC4" w14:textId="77777777" w:rsidR="008219AA" w:rsidRDefault="008219AA" w:rsidP="002D4A27"/>
    <w:p w14:paraId="40CF4BC3" w14:textId="0079C02B" w:rsidR="008219AA" w:rsidRPr="00FC67DA" w:rsidRDefault="008219AA" w:rsidP="008219AA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6</w:t>
      </w:r>
    </w:p>
    <w:p w14:paraId="53D5DB4E" w14:textId="69239AB0" w:rsidR="008219AA" w:rsidRDefault="008219AA" w:rsidP="008219AA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8219AA">
        <w:t>Table containing all oligonucleotides used in this study including names, sequences, and short descriptions</w:t>
      </w:r>
      <w:r>
        <w:t xml:space="preserve">. </w:t>
      </w:r>
    </w:p>
    <w:sectPr w:rsidR="00821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47383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D4A27"/>
    <w:rsid w:val="002E76B6"/>
    <w:rsid w:val="00315660"/>
    <w:rsid w:val="003272CB"/>
    <w:rsid w:val="00370B71"/>
    <w:rsid w:val="00371573"/>
    <w:rsid w:val="00406BB1"/>
    <w:rsid w:val="00426E31"/>
    <w:rsid w:val="00474243"/>
    <w:rsid w:val="004E0B57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219AA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40BA6"/>
    <w:rsid w:val="00D57615"/>
    <w:rsid w:val="00D57B52"/>
    <w:rsid w:val="00DD122D"/>
    <w:rsid w:val="00DF6915"/>
    <w:rsid w:val="00E2214B"/>
    <w:rsid w:val="00E33D96"/>
    <w:rsid w:val="00E954F6"/>
    <w:rsid w:val="00EA7A39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1</cp:revision>
  <dcterms:created xsi:type="dcterms:W3CDTF">2023-03-01T11:13:00Z</dcterms:created>
  <dcterms:modified xsi:type="dcterms:W3CDTF">2023-12-27T14:44:00Z</dcterms:modified>
</cp:coreProperties>
</file>